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434E0D" w14:textId="77777777" w:rsidR="008237BC" w:rsidRDefault="008237BC">
      <w:r>
        <w:t>Table S1. ICD 10 codes for identification and classification of associated comorbidities</w:t>
      </w:r>
    </w:p>
    <w:p w14:paraId="6D1626C1" w14:textId="77777777" w:rsidR="008237BC" w:rsidRDefault="008237BC"/>
    <w:tbl>
      <w:tblPr>
        <w:tblW w:w="0" w:type="auto"/>
        <w:tblBorders>
          <w:top w:val="double" w:sz="6" w:space="0" w:color="111111"/>
          <w:bottom w:val="double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2"/>
        <w:gridCol w:w="3398"/>
        <w:gridCol w:w="2734"/>
        <w:gridCol w:w="1952"/>
      </w:tblGrid>
      <w:tr w:rsidR="001079E5" w:rsidRPr="001079E5" w14:paraId="3CF18E58" w14:textId="77777777" w:rsidTr="001079E5">
        <w:trPr>
          <w:tblHeader/>
        </w:trPr>
        <w:tc>
          <w:tcPr>
            <w:tcW w:w="0" w:type="auto"/>
            <w:tcBorders>
              <w:bottom w:val="sing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26679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CD-10 code</w:t>
            </w:r>
          </w:p>
        </w:tc>
        <w:tc>
          <w:tcPr>
            <w:tcW w:w="0" w:type="auto"/>
            <w:tcBorders>
              <w:bottom w:val="sing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6149D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CD-10 description</w:t>
            </w:r>
          </w:p>
        </w:tc>
        <w:tc>
          <w:tcPr>
            <w:tcW w:w="0" w:type="auto"/>
            <w:tcBorders>
              <w:bottom w:val="sing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5BE26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ategory</w:t>
            </w:r>
          </w:p>
        </w:tc>
        <w:tc>
          <w:tcPr>
            <w:tcW w:w="0" w:type="auto"/>
            <w:tcBorders>
              <w:bottom w:val="sing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0A65D6" w14:textId="2A461BD0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</w:t>
            </w: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ubcategory</w:t>
            </w:r>
          </w:p>
        </w:tc>
      </w:tr>
      <w:tr w:rsidR="001079E5" w:rsidRPr="001079E5" w14:paraId="3E6D6E77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EEAA6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0AE7A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[HIV] disease resulting in infectious and parasitic diseas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652BF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553F6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057F531E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33993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8A551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V disease resulting in other bacterial infectio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EFE38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F74E3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33338EA2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A46AE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A62B4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HIV disease resulting in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ytomegalovir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D763A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17556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3620662B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F3A46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F7158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V disease resulting in other viral infectio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01BD8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D0A39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6273BD1A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FC4DB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3D89D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V disease resulting in candidias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DDF7B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73FB1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7E39ACCD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2A66F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BBCC8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V disease resulting in other mycos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A1E12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47A96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bookmarkStart w:id="0" w:name="_GoBack"/>
            <w:bookmarkEnd w:id="0"/>
          </w:p>
        </w:tc>
      </w:tr>
      <w:tr w:rsidR="001079E5" w:rsidRPr="001079E5" w14:paraId="4E981DB9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A7280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B6D88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HIV disease resulting in Pneumocystis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jirovecii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pneumon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9D79E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5B4CA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7D0214DB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B91C7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0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87094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V disease resulting in multiple infectio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7AE9A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62090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1538179C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E70D4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B2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F5DA4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V disease resulting in other infectious and parasitic diseas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C39C1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476D4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643546C3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EE74D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054CA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V disease resulting in unspecified infectious or parasitic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5A4F6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A4E6C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7835281F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E8A01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51CEB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V disease resulting in Kaposi sarc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735BC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93D3E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3036E21E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5119F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5EA19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HIV disease resulting in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urkitt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6A6E9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220C1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444149D8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8D53D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D7439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V disease resulting in other types of non-Hodgkin lymph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49C15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8A0DD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79891F30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BAB66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F4DD4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V disease resulting in other malignant neoplasms of lymphoid, haematopoietic and related tissu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D974F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68D39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39D63393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7E798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0860D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V disease resulting in multiple malignant neoplasm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78188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51FFF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49F993A8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855DC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6A764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V disease resulting in other malignant neoplasm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4942D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96D86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451D3864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A2678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B2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6980A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V disease resulting in unspecified malignant neopla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7A4B4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A5F7B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3B847E27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09396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EC25E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V disease resulting in encephalopath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76973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94B8D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30E636FC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E87AC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BB119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V disease resulting in lymphoid interstitial pneumon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9F8E6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26BB2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453CAB3E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D8326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12262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V disease resulting in wasting syndrom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4EA1B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9F243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306F42F8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8246E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2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E6326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V disease resulting in multiple diseases classified elsewhe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278AC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02EDF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31D1FB95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68E6B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67739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cute HIV infection syndrom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CA266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30CA6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51F0FC2E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AD4A1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3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00085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V disease resulting in (persistent) generalized lymphadenopath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4D672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7AD95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7942B1F7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074A2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3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B5758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V disease resulting in haematological and immunological abnormalities, not elsewhere class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6B1D2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49475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69C1C559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B2370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B23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F51F5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IV disease resulting in other specified conditio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BF4D3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028C0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41102A8D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BCD00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84AD0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Unspecified human immunodeficiency virus [HIV]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EF9AC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1169A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72F3AD71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3D441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F0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6A945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ementia in human immunodeficiency virus [HIV]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C9302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495FF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62ABBA2D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51CE0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98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598D5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[HIV] disease complicating pregnancy, childbirth and the puerperi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8F9E7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C00C7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3E7D8E16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1234F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873DF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aboratory evidence of human immunodeficiency virus [HIV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60791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12D4E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56646644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C0AD5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Z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C7E50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symptomatic human immunodeficiency virus [HIV] infection stat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A9734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B8B77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50A5C016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B4248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Z7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EA497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[HIV] counselli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119F8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216ED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19C0DD11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C6FC9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D5C6B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[HIV] disease resulting in infectious and parasitic diseas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3600E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CC756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007F45C7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ED973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B2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CDE74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Unspecified human immunodeficiency virus [HIV]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2D61C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0D263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51402E7A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A48F3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7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16824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aboratory evidence of human immunodeficiency virus [HIV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91A31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2AAD1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7A0C96A5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43E6F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Z2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00251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symptomatic human immunodeficiency virus [HIV] infection stat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9AAB6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AE916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2BF38BF8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FC38A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0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16D45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[HIV] disease resulting in infectious and parasitic diseas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DD97E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19418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341B1C51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4D7E3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4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EFC4A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Unspecified human immunodeficiency virus [HIV]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57BE6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30C5A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5C4F399A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1A0CF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75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6F584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aboratory evidence of human immunodeficiency virus [HIV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99CC9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4ABD5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7BD9AF53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61B83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Z21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E4E5B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symptomatic human immunodeficiency virus [HIV] infection stat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4D0E6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uman immunodeficiency virus and Acquired Immunodeficiency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2F0B8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0A6398CB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28045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5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3AEA0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rohn disease of small intestin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31BEE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75770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06FB422A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E94A0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5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CA0E2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rohn disease of large intestin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8D50D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64541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3C92A3B8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25FB2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5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2011D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rohn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58E12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C1BD9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71212BF6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9F924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K5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BC603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rohn disease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C54DA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4076F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6F6D7B3C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A05FB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5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8510A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Ulcerative (chronic)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ancoliti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DCA55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BFF02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76AF70BA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1D8FE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5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275CE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Ulcerative (chronic)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roctiti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24C42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8677D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4ADB1B38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848DA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5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3BF44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Ulcerative (chronic)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ectosigmoiditi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17E84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365EA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1F8AA0D8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AFFD4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5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95312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polyp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8BE8F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74CA8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4F2857EA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49455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5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F6611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ft sided col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F78F9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4B69D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682F89E0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C17AA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5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8C5AC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ulcerative col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83378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F6B2A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01ACFD2C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C949D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5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22936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Ulcerative colitis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7E79A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0E610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01F560E2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793A3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5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BBBA9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Gastroenteritis and colitis due to radi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F1CC1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3009D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1F5EDEBA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927C4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5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B719F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oxic gastroenteritis and col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6B3B7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D458C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41FF4151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9358E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5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C5FC1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llergic and dietetic gastroenteritis and col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63FED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33DF0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6DDA793C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79A85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5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3C5C0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determinate col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A4A3D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2F04D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1275B417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69E2D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5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2F34A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Other specified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ninfective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gastroenteritis and col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04DF6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FC989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1079E5" w:rsidRPr="001079E5" w14:paraId="4A1A07B5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8A9FC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6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20BC2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dult-onset Still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DF381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77202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dult-onset Still disease</w:t>
            </w:r>
          </w:p>
        </w:tc>
      </w:tr>
      <w:tr w:rsidR="001079E5" w:rsidRPr="001079E5" w14:paraId="1F1220FA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A68EC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C07B4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eiter's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47215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D72E2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arthritis</w:t>
            </w:r>
          </w:p>
        </w:tc>
      </w:tr>
      <w:tr w:rsidR="001079E5" w:rsidRPr="001079E5" w14:paraId="3E73F3A0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87E10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CF901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Other reactive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rthropathie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D7D36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D67C8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arthritis</w:t>
            </w:r>
          </w:p>
        </w:tc>
      </w:tr>
      <w:tr w:rsidR="001079E5" w:rsidRPr="001079E5" w14:paraId="63124EF4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561DE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C5625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Reactive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rthropathy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5B358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21FDC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arthritis</w:t>
            </w:r>
          </w:p>
        </w:tc>
      </w:tr>
      <w:tr w:rsidR="001079E5" w:rsidRPr="001079E5" w14:paraId="628CFCD2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6BCA5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3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3F6F4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Reactive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rthropathy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in other diseases classified elsewhe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9D160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6270C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arthritis</w:t>
            </w:r>
          </w:p>
        </w:tc>
      </w:tr>
      <w:tr w:rsidR="001079E5" w:rsidRPr="001079E5" w14:paraId="6EE2C77C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CBFA8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M0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56D8A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Distal interphalangeal psoriatic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rthropathy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2165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E0171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arthritis</w:t>
            </w:r>
          </w:p>
        </w:tc>
      </w:tr>
      <w:tr w:rsidR="001079E5" w:rsidRPr="001079E5" w14:paraId="356C6B2C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0BE31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14041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Arthritis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utilan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ED76D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F4EE7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arthritis</w:t>
            </w:r>
          </w:p>
        </w:tc>
      </w:tr>
      <w:tr w:rsidR="001079E5" w:rsidRPr="001079E5" w14:paraId="17CE13CB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58561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7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EAB74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soriatic spondyl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85BDE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D295E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arthritis</w:t>
            </w:r>
          </w:p>
        </w:tc>
      </w:tr>
      <w:tr w:rsidR="001079E5" w:rsidRPr="001079E5" w14:paraId="58A5FCFB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DA07C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7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69E7A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Other psoriatic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rthropathie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E9345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8976F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arthritis</w:t>
            </w:r>
          </w:p>
        </w:tc>
      </w:tr>
      <w:tr w:rsidR="001079E5" w:rsidRPr="001079E5" w14:paraId="750CD045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E710C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7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7CB70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soriatic spondyl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87769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DE5FC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arthritis</w:t>
            </w:r>
          </w:p>
        </w:tc>
      </w:tr>
      <w:tr w:rsidR="001079E5" w:rsidRPr="001079E5" w14:paraId="0A986FAC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9EE0C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45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20FEF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nkylosing spondyl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E3169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E5667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arthritis</w:t>
            </w:r>
          </w:p>
        </w:tc>
      </w:tr>
      <w:tr w:rsidR="001079E5" w:rsidRPr="001079E5" w14:paraId="47343C51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00D2C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48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A400F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Other specified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pondylopathie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C55B7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53DC3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arthritis</w:t>
            </w:r>
          </w:p>
        </w:tc>
      </w:tr>
      <w:tr w:rsidR="001079E5" w:rsidRPr="001079E5" w14:paraId="233EC5E1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FABF7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48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8F785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pondylopathy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07979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4F3F5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arthritis</w:t>
            </w:r>
          </w:p>
        </w:tc>
      </w:tr>
      <w:tr w:rsidR="001079E5" w:rsidRPr="001079E5" w14:paraId="4885589A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39FC3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8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8D9BA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ryoglobulinaemi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992F0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AF20A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48CC239B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A4D7E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G7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FC599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lammatory myopathy, not elsewhere class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06D6E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6FCB0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03045EC8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7ED24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J9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55563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espiratory disorders in other diffuse connective tissue disorde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D8675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00A69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40C9F3E7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4C34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B50DA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Juvenile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ermatomyositi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D8D43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52566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1B559B73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9EC52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3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FD3F2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Other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ermatomyositi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6CB5E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8B269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40B58DD0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393DA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3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FF165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olymyositi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081BC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1EB94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44B4EE9C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0E3BE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1DEB5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ermatopolymyositis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DAF05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4394E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457A7927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32BE7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C10B3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rogressive systemic scleros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D7CA6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7C4BF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47577D18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8698C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4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9FA1F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R(E)ST syndrom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15903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4A883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20443597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66CBA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4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A06A0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sclerosis induced by drugs and chemical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10D25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61E96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7CA618CC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C8B08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M3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29209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forms of systemic scleros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D4B3F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0A27D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493C6509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1239D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414D4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sclerosis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3DD59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38AC7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77182AD0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FCD90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1E6AF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icca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syndrome [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jögren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FB1B0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49323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1CD39A3D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2F6EA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B5486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overlap syndrom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A7466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448C9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563D2D0B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D0CDF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5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7AFC6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iffuse (eosinophilic) fasci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31328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6BAF9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6F2D53BB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F5E78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5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BFC21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elapsing panniculitis [Weber-Christian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84DD7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310F8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287B72C1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F214C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5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14339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ypermobility syndrom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0B25A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AF772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079B5BDB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EE308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C9744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specified systemic involvement of connective tissu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7EA69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C94CF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10856C83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1FA12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5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75F84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involvement of connective tissue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C3CFE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0ADB2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65E26930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A0AA2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6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ACFF8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disorders of connective tissue in other diseases classified elsewhe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D3919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854CD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55C5B51C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EA4B6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6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5B76A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myos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E39C0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E60E7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4952F399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C1D0C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6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72774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yositis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5769C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813EC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07C826EA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58061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08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EF054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Glomerular disorders in blood diseases and disorders involving the immune mechan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A9B1C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171D3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6703D6A3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899C6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08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40DFA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Glomerular disorders in systemic connective tissue disorde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D0B5C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DB52C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75EDE9F9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4E217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16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662AB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Renal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ubulo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-interstitial disorders in systemic connective tissue disorde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829F6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2B01B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onnective tissue diseases</w:t>
            </w:r>
          </w:p>
        </w:tc>
      </w:tr>
      <w:tr w:rsidR="001079E5" w:rsidRPr="001079E5" w14:paraId="2346D3A3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35F8A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J99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9120F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lung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AA9F1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A501E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arthritis</w:t>
            </w:r>
          </w:p>
        </w:tc>
      </w:tr>
      <w:tr w:rsidR="001079E5" w:rsidRPr="001079E5" w14:paraId="06984CCB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31CA1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M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229ED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ropositive rheumatoid arthr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34408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9B304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arthritis</w:t>
            </w:r>
          </w:p>
        </w:tc>
      </w:tr>
      <w:tr w:rsidR="001079E5" w:rsidRPr="001079E5" w14:paraId="5BF1D73C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C6CD4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BE0C3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Felty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syndrom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E7514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25EC9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arthritis</w:t>
            </w:r>
          </w:p>
        </w:tc>
      </w:tr>
      <w:tr w:rsidR="001079E5" w:rsidRPr="001079E5" w14:paraId="6ED658FC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DB011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5EFE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ropositive rheumatoid arthr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923AC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E4C7E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arthritis</w:t>
            </w:r>
          </w:p>
        </w:tc>
      </w:tr>
      <w:tr w:rsidR="001079E5" w:rsidRPr="001079E5" w14:paraId="225FCE0B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20BAD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AD080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ropositive rheumatoid arthritis: Rheumatoid lung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1A9FC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718DF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arthritis</w:t>
            </w:r>
          </w:p>
        </w:tc>
      </w:tr>
      <w:tr w:rsidR="001079E5" w:rsidRPr="001079E5" w14:paraId="677314BB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702DE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9DA95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vascul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76782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ED1CB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arthritis</w:t>
            </w:r>
          </w:p>
        </w:tc>
      </w:tr>
      <w:tr w:rsidR="001079E5" w:rsidRPr="001079E5" w14:paraId="360094C6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EF46F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5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8337D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arthritis with involvement of other organs and system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0139F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18DDC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arthritis</w:t>
            </w:r>
          </w:p>
        </w:tc>
      </w:tr>
      <w:tr w:rsidR="001079E5" w:rsidRPr="001079E5" w14:paraId="1DABC3CD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58515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352F2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seropositive rheumatoid arthr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FB08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0338E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arthritis</w:t>
            </w:r>
          </w:p>
        </w:tc>
      </w:tr>
      <w:tr w:rsidR="001079E5" w:rsidRPr="001079E5" w14:paraId="59F5FDE2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8351E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5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EB1C1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ropositive rheumatoid arthritis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A13EC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F30AE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arthritis</w:t>
            </w:r>
          </w:p>
        </w:tc>
      </w:tr>
      <w:tr w:rsidR="001079E5" w:rsidRPr="001079E5" w14:paraId="7702C3A6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19A95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5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8200B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ropositive rheumatoid arthr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632AD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6FBF1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arthritis</w:t>
            </w:r>
          </w:p>
        </w:tc>
      </w:tr>
      <w:tr w:rsidR="001079E5" w:rsidRPr="001079E5" w14:paraId="01D687F5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189F8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6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ACF15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eronegative rheumatoid arthr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B41EC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0E8A2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arthritis</w:t>
            </w:r>
          </w:p>
        </w:tc>
      </w:tr>
      <w:tr w:rsidR="001079E5" w:rsidRPr="001079E5" w14:paraId="21496954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2A85A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6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56A56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burs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1508D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00C31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arthritis</w:t>
            </w:r>
          </w:p>
        </w:tc>
      </w:tr>
      <w:tr w:rsidR="001079E5" w:rsidRPr="001079E5" w14:paraId="3E6BBA17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5A8DD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6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0122A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nodu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9BA34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D2EA1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arthritis</w:t>
            </w:r>
          </w:p>
        </w:tc>
      </w:tr>
      <w:tr w:rsidR="001079E5" w:rsidRPr="001079E5" w14:paraId="0B546A92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CEEB9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6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317EB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Inflammatory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olyarthropathy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D5F69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60B6E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arthritis</w:t>
            </w:r>
          </w:p>
        </w:tc>
      </w:tr>
      <w:tr w:rsidR="001079E5" w:rsidRPr="001079E5" w14:paraId="7E647C30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89298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6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0BB6C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specified rheumatoid arthr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6FBEB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F55FA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arthritis</w:t>
            </w:r>
          </w:p>
        </w:tc>
      </w:tr>
      <w:tr w:rsidR="001079E5" w:rsidRPr="001079E5" w14:paraId="50E1056F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FD2AE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6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63EEA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arthritis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C77DE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3686E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id arthritis</w:t>
            </w:r>
          </w:p>
        </w:tc>
      </w:tr>
      <w:tr w:rsidR="001079E5" w:rsidRPr="001079E5" w14:paraId="7D31B19E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9A46C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9AC0E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Juvenile arthr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E7FC2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C0EC2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juvenile idiopathic arthritis</w:t>
            </w:r>
          </w:p>
        </w:tc>
      </w:tr>
      <w:tr w:rsidR="001079E5" w:rsidRPr="001079E5" w14:paraId="022FA7BE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7805D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M0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84E44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Juvenile rheumatoid arthr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36ED5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3BB8D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juvenile idiopathic arthritis</w:t>
            </w:r>
          </w:p>
        </w:tc>
      </w:tr>
      <w:tr w:rsidR="001079E5" w:rsidRPr="001079E5" w14:paraId="539FAA62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42D30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A5A2F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Juvenile arthr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68860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E9FD1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juvenile idiopathic arthritis</w:t>
            </w:r>
          </w:p>
        </w:tc>
      </w:tr>
      <w:tr w:rsidR="001079E5" w:rsidRPr="001079E5" w14:paraId="5D8DADF7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58469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8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98282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Juvenile ankylosing spondyl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4852B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999FA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juvenile idiopathic arthritis</w:t>
            </w:r>
          </w:p>
        </w:tc>
      </w:tr>
      <w:tr w:rsidR="001079E5" w:rsidRPr="001079E5" w14:paraId="19D257F4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57CBB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8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2E6C3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Juvenile arthritis with systemic onse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FB54A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EC35A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juvenile idiopathic arthritis</w:t>
            </w:r>
          </w:p>
        </w:tc>
      </w:tr>
      <w:tr w:rsidR="001079E5" w:rsidRPr="001079E5" w14:paraId="5EDF3F66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84E5D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7307E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Juvenile polyarthritis (seronegativ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041B9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A3397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juvenile idiopathic arthritis</w:t>
            </w:r>
          </w:p>
        </w:tc>
      </w:tr>
      <w:tr w:rsidR="001079E5" w:rsidRPr="001079E5" w14:paraId="6A8EB8ED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90115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F6C01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auciarticular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juvenile arthr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3387F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F3303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juvenile idiopathic arthritis</w:t>
            </w:r>
          </w:p>
        </w:tc>
      </w:tr>
      <w:tr w:rsidR="001079E5" w:rsidRPr="001079E5" w14:paraId="3840C3DB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59466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8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EF6D6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juvenile arthr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45164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73C45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juvenile idiopathic arthritis</w:t>
            </w:r>
          </w:p>
        </w:tc>
      </w:tr>
      <w:tr w:rsidR="001079E5" w:rsidRPr="001079E5" w14:paraId="228CC144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A6788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8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69E5C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Juvenile arthritis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A1A36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061CD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juvenile idiopathic arthritis</w:t>
            </w:r>
          </w:p>
        </w:tc>
      </w:tr>
      <w:tr w:rsidR="001079E5" w:rsidRPr="001079E5" w14:paraId="076521BB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DF15C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8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538FD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Juvenile arthr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C12FE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58594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juvenile idiopathic arthritis</w:t>
            </w:r>
          </w:p>
        </w:tc>
      </w:tr>
      <w:tr w:rsidR="001079E5" w:rsidRPr="001079E5" w14:paraId="1F8D8D9D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CBB40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9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C5AFF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Juvenile arthritis in psorias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FC0DD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AACD2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juvenile idiopathic arthritis</w:t>
            </w:r>
          </w:p>
        </w:tc>
      </w:tr>
      <w:tr w:rsidR="001079E5" w:rsidRPr="001079E5" w14:paraId="29AE2EBC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7E933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09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E2238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Juvenile arthritis in other diseases classified elsewhe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7AED7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F55AE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juvenile idiopathic arthritis</w:t>
            </w:r>
          </w:p>
        </w:tc>
      </w:tr>
      <w:tr w:rsidR="001079E5" w:rsidRPr="001079E5" w14:paraId="488260BD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43A6B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9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5F416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upus erythematous (discoid) (NOS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5BCEA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12A64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lupus erythematosus</w:t>
            </w:r>
          </w:p>
        </w:tc>
      </w:tr>
      <w:tr w:rsidR="001079E5" w:rsidRPr="001079E5" w14:paraId="241889CD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C6162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4D2B7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8A394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C3E44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lupus erythematosus</w:t>
            </w:r>
          </w:p>
        </w:tc>
      </w:tr>
      <w:tr w:rsidR="001079E5" w:rsidRPr="001079E5" w14:paraId="3D807881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6B3E6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4714A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rug-induced systemic lupus erythematos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F0D6F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746CD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lupus erythematosus</w:t>
            </w:r>
          </w:p>
        </w:tc>
      </w:tr>
      <w:tr w:rsidR="001079E5" w:rsidRPr="001079E5" w14:paraId="1C632046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9BC53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M3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E93BA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lupus erythematosus with organ or system involve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A22E6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DA791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lupus erythematosus</w:t>
            </w:r>
          </w:p>
        </w:tc>
      </w:tr>
      <w:tr w:rsidR="001079E5" w:rsidRPr="001079E5" w14:paraId="43B9410F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D9DF8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60ACB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forms of systemic lupus erythematos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CF83B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FCA7A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lupus erythematosus</w:t>
            </w:r>
          </w:p>
        </w:tc>
      </w:tr>
      <w:tr w:rsidR="001079E5" w:rsidRPr="001079E5" w14:paraId="29E7D6AA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01B28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2B4D0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forms of S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36A07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B5F0E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lupus erythematosus</w:t>
            </w:r>
          </w:p>
        </w:tc>
      </w:tr>
      <w:tr w:rsidR="001079E5" w:rsidRPr="001079E5" w14:paraId="19F0570A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22FE3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7E6DB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lupus erythematosus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45315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81F71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lupus erythematosus</w:t>
            </w:r>
          </w:p>
        </w:tc>
      </w:tr>
      <w:tr w:rsidR="001079E5" w:rsidRPr="001079E5" w14:paraId="15A3E541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47EAE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0AA82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LE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E2E2E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26700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Systemic lupus erythematosus</w:t>
            </w:r>
          </w:p>
        </w:tc>
      </w:tr>
      <w:tr w:rsidR="001079E5" w:rsidRPr="001079E5" w14:paraId="4D754EFB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9EB10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77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F9244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rteritis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F21C2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2FB66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20F12ECA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63CAA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77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6134F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specified disorders of arteries and arteriol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3AB81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B4E63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1D7E48C4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9CCEA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77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AFC8C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isorder of arteries and arterioles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B5A53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915BE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62752DEB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BA370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9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DD343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ivedoid vascul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29492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E7F37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0C33BC47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6F87F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9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BF97F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vasculitis limited to ski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3505D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2EDF2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1A4639A8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CAB2D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95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3C44D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 limited to skin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29B85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907E3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25839FDE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1E99C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FE468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olyarteritis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dos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E47DB7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B792B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28D90C41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98BC0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720AC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olyarteritis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with lung involvement [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hurg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-Strauss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130FB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4DA5A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097A4902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B7D48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60503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Juvenile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olyarteriti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F2821B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76392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4CE033F9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4F970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620EC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ucocutaneous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lymph node syndrome [Kawasaki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DDF8A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9A05E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7D9D5836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36A9E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1FEF1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Other conditions related to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olyarteritis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nodos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23EA5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E30E0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7AA843EB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4E08A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ADC97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Hypersensitivity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ngiiti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162D2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CDF120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5C634693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4292C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0567E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Thrombotic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icroangiopathy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700F0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FDD1B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2147DAE0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97613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79B02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Lethal midline granulom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67D05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AF687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5C46881F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A492F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A64A5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Wegener granulomatos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7FED0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B559E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293A964F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E0F69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61A75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Aortic arch syndrome [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Takayasu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5DD1A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40E91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5A613923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A530B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M3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4A920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Giant cell arteritis with polymyalgia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ic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D1F80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260A2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3DC3421F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D9D6F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19C1F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giant cell arter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32E59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9EA8E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145266A8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CC77A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180E9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Microscopic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olyangiiti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F3F85D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8BF56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0978DB92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3906A3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C064C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Other specified necrotizing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opathie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E637D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F963D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496A9F0C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8C320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68F78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Necrotizing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opathy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ED224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49D484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6DDF005B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647A0F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AB5E1A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ehçet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45DE52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6E9F38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7D8801BF" w14:textId="77777777" w:rsidTr="001079E5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1D9B2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35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D6A10E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Polymyalgia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ic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ED6729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9B57E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  <w:tr w:rsidR="001079E5" w:rsidRPr="001079E5" w14:paraId="5496C70C" w14:textId="77777777" w:rsidTr="001079E5">
        <w:tc>
          <w:tcPr>
            <w:tcW w:w="0" w:type="auto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B7EB81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M941</w:t>
            </w:r>
          </w:p>
        </w:tc>
        <w:tc>
          <w:tcPr>
            <w:tcW w:w="0" w:type="auto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D29C16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Relapsing </w:t>
            </w: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olychondritis</w:t>
            </w:r>
            <w:proofErr w:type="spellEnd"/>
          </w:p>
        </w:tc>
        <w:tc>
          <w:tcPr>
            <w:tcW w:w="0" w:type="auto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BAEB3C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Rheumatological</w:t>
            </w:r>
            <w:proofErr w:type="spellEnd"/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 xml:space="preserve"> disease</w:t>
            </w:r>
          </w:p>
        </w:tc>
        <w:tc>
          <w:tcPr>
            <w:tcW w:w="0" w:type="auto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DF1E35" w14:textId="77777777" w:rsidR="001079E5" w:rsidRPr="001079E5" w:rsidRDefault="001079E5" w:rsidP="001079E5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1079E5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Vasculitis</w:t>
            </w:r>
          </w:p>
        </w:tc>
      </w:tr>
    </w:tbl>
    <w:p w14:paraId="7FB3B6DC" w14:textId="77777777" w:rsidR="00205720" w:rsidRDefault="00124FD6"/>
    <w:sectPr w:rsidR="00205720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7D125C" w14:textId="77777777" w:rsidR="00124FD6" w:rsidRDefault="00124FD6" w:rsidP="00124FD6">
      <w:r>
        <w:separator/>
      </w:r>
    </w:p>
  </w:endnote>
  <w:endnote w:type="continuationSeparator" w:id="0">
    <w:p w14:paraId="51D3CA42" w14:textId="77777777" w:rsidR="00124FD6" w:rsidRDefault="00124FD6" w:rsidP="00124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6829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704D80" w14:textId="1A50801B" w:rsidR="00124FD6" w:rsidRDefault="00124F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5794B05" w14:textId="77777777" w:rsidR="00124FD6" w:rsidRDefault="00124F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4B392E" w14:textId="77777777" w:rsidR="00124FD6" w:rsidRDefault="00124FD6" w:rsidP="00124FD6">
      <w:r>
        <w:separator/>
      </w:r>
    </w:p>
  </w:footnote>
  <w:footnote w:type="continuationSeparator" w:id="0">
    <w:p w14:paraId="17615128" w14:textId="77777777" w:rsidR="00124FD6" w:rsidRDefault="00124FD6" w:rsidP="00124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S0MDC3tDA2MTQ3NLdU0lEKTi0uzszPAykwrAUAsUVhziwAAAA="/>
  </w:docVars>
  <w:rsids>
    <w:rsidRoot w:val="008237BC"/>
    <w:rsid w:val="001079E5"/>
    <w:rsid w:val="00124FD6"/>
    <w:rsid w:val="00334069"/>
    <w:rsid w:val="003A5207"/>
    <w:rsid w:val="00705A6A"/>
    <w:rsid w:val="0074105A"/>
    <w:rsid w:val="008237BC"/>
    <w:rsid w:val="008846D6"/>
    <w:rsid w:val="00BE5B2F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D8C14"/>
  <w15:chartTrackingRefBased/>
  <w15:docId w15:val="{E7460C4E-5E19-46E1-B538-9E4D61133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4FD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4FD6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124FD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4FD6"/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25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Hash xmlns="26dade36-14ca-4890-8dfe-98e90156b7de" xsi:nil="true"/>
    <UniqueSourceRef xmlns="26dade36-14ca-4890-8dfe-98e90156b7d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5" ma:contentTypeDescription="Create a new document." ma:contentTypeScope="" ma:versionID="2470a2fcb8f3789f43cc37812f5aaea3">
  <xsd:schema xmlns:xsd="http://www.w3.org/2001/XMLSchema" xmlns:xs="http://www.w3.org/2001/XMLSchema" xmlns:p="http://schemas.microsoft.com/office/2006/metadata/properties" xmlns:ns3="26dade36-14ca-4890-8dfe-98e90156b7de" xmlns:ns4="1cfe8061-82c7-4184-9117-9f627f073f1f" targetNamespace="http://schemas.microsoft.com/office/2006/metadata/properties" ma:root="true" ma:fieldsID="42409f86c85dbdbafd01d7f08843686b" ns3:_="" ns4:_="">
    <xsd:import namespace="26dade36-14ca-4890-8dfe-98e90156b7de"/>
    <xsd:import namespace="1cfe8061-82c7-4184-9117-9f627f073f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UniqueSourceRef" minOccurs="0"/>
                <xsd:element ref="ns3:File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UniqueSourceRef" ma:index="13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4" nillable="true" ma:displayName="FileHash" ma:internalName="FileHash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e8061-82c7-4184-9117-9f627f073f1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51A5F3-0AAE-4EE2-B311-93E49B6174DB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purl.org/dc/elements/1.1/"/>
    <ds:schemaRef ds:uri="26dade36-14ca-4890-8dfe-98e90156b7de"/>
    <ds:schemaRef ds:uri="http://schemas.microsoft.com/office/2006/metadata/properties"/>
    <ds:schemaRef ds:uri="http://schemas.microsoft.com/office/infopath/2007/PartnerControls"/>
    <ds:schemaRef ds:uri="1cfe8061-82c7-4184-9117-9f627f073f1f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36B2523-EA57-43BD-9391-37EBC40F3B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37B308-135E-4CCF-8985-E0ED962E0A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2256</Words>
  <Characters>12861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West (staff)</dc:creator>
  <cp:keywords/>
  <dc:description/>
  <cp:lastModifiedBy>Joe West (staff)</cp:lastModifiedBy>
  <cp:revision>3</cp:revision>
  <dcterms:created xsi:type="dcterms:W3CDTF">2022-03-04T16:10:00Z</dcterms:created>
  <dcterms:modified xsi:type="dcterms:W3CDTF">2022-03-17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